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33" w:tblpY="1521"/>
        <w:tblW w:w="111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484"/>
        <w:gridCol w:w="659"/>
        <w:gridCol w:w="659"/>
        <w:gridCol w:w="659"/>
        <w:gridCol w:w="770"/>
        <w:gridCol w:w="840"/>
        <w:gridCol w:w="659"/>
        <w:gridCol w:w="659"/>
        <w:gridCol w:w="659"/>
        <w:gridCol w:w="584"/>
        <w:gridCol w:w="659"/>
        <w:gridCol w:w="584"/>
        <w:gridCol w:w="584"/>
        <w:gridCol w:w="770"/>
        <w:tblGridChange w:id="0">
          <w:tblGrid>
            <w:gridCol w:w="1908"/>
            <w:gridCol w:w="484"/>
            <w:gridCol w:w="659"/>
            <w:gridCol w:w="659"/>
            <w:gridCol w:w="659"/>
            <w:gridCol w:w="770"/>
            <w:gridCol w:w="840"/>
            <w:gridCol w:w="659"/>
            <w:gridCol w:w="659"/>
            <w:gridCol w:w="659"/>
            <w:gridCol w:w="584"/>
            <w:gridCol w:w="659"/>
            <w:gridCol w:w="584"/>
            <w:gridCol w:w="584"/>
            <w:gridCol w:w="770"/>
          </w:tblGrid>
        </w:tblGridChange>
      </w:tblGrid>
      <w:tr w:rsidR="00984CF8" w:rsidRPr="003B5E57" w:rsidTr="0049684A">
        <w:trPr>
          <w:cantSplit/>
          <w:trHeight w:val="436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84CF8" w:rsidRPr="003B5E57" w:rsidRDefault="00984CF8" w:rsidP="004968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dicted metabolites 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yloliquefaciens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X030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76 % to TRC-5S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subtilis </w:t>
            </w:r>
            <w:r w:rsidRPr="0049684A">
              <w:rPr>
                <w:rFonts w:ascii="Times New Roman" w:hAnsi="Times New Roman" w:cs="Times New Roman"/>
                <w:sz w:val="18"/>
                <w:szCs w:val="18"/>
              </w:rPr>
              <w:t>subsp</w:t>
            </w: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zizenii</w:t>
            </w:r>
            <w:proofErr w:type="spellEnd"/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TU-B-10 (100% to TRC-20S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lezensis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B268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100% to TERS-24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myxa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C2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64% to TRC-6S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 cloacae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 xml:space="preserve"> strain NH77</w:t>
            </w:r>
            <w:bookmarkStart w:id="1" w:name="_Hlt67101965"/>
            <w:bookmarkStart w:id="2" w:name="_Hlt67101966"/>
            <w:bookmarkStart w:id="3" w:name="_Hlt67101970"/>
            <w:bookmarkStart w:id="4" w:name="_Hlt67101971"/>
            <w:bookmarkStart w:id="5" w:name="_Hlt67101975"/>
            <w:bookmarkStart w:id="6" w:name="_Hlt67101976"/>
            <w:bookmarkEnd w:id="1"/>
            <w:bookmarkEnd w:id="2"/>
            <w:bookmarkEnd w:id="3"/>
            <w:bookmarkEnd w:id="4"/>
            <w:bookmarkEnd w:id="5"/>
            <w:bookmarkEnd w:id="6"/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100% to TESHP-145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 xml:space="preserve"> &amp; TRP-31,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and 99.88 % to TPHP-139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bacter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dwigii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P101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41 to TRC-57, 99.29 to TRP-22, 99.24% to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TPHS-188, 99.09 to TBP-41, and 98.8 to TESHP-142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bacter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buriae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. AEB30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60 to TESHP-141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bacter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rmaechei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C45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88 % to TBS-57, and 99.78 % to TPHS-100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sipneumoniae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CAV2018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100% to TBC 10, TRP-15 and, TRP-11)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neumonia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E16KP0288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89 % to TRC-25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sakonia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wanii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FBS 223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70 % to TRS-154)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rophomonas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ophilia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U5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89 % to TERS-18)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putida </w:t>
            </w: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strain DLL-E4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63 % to TPHS-205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urkholderia</w:t>
            </w:r>
            <w:proofErr w:type="spellEnd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5E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opica</w:t>
            </w:r>
            <w:proofErr w:type="spellEnd"/>
            <w:r w:rsidRPr="003B5E57">
              <w:rPr>
                <w:rFonts w:ascii="Times New Roman" w:hAnsi="Times New Roman" w:cs="Times New Roman"/>
                <w:sz w:val="18"/>
                <w:szCs w:val="18"/>
              </w:rPr>
              <w:t xml:space="preserve"> strain IAC135 -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(99.66% to TRB-49, 99.67 % to TBP-49</w:t>
            </w:r>
          </w:p>
          <w:p w:rsidR="00984CF8" w:rsidRPr="003B5E57" w:rsidRDefault="00984CF8" w:rsidP="0049684A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B5E57">
              <w:rPr>
                <w:rFonts w:ascii="Times New Roman" w:hAnsi="Times New Roman" w:cs="Times New Roman"/>
                <w:sz w:val="18"/>
                <w:szCs w:val="18"/>
              </w:rPr>
              <w:t>, and 99.48 % to TRP-46)</w:t>
            </w:r>
          </w:p>
        </w:tc>
      </w:tr>
      <w:tr w:rsidR="00984CF8" w:rsidRPr="003B5E57" w:rsidTr="0049684A">
        <w:trPr>
          <w:trHeight w:val="164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FFFFFF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yl polyene</w:t>
            </w:r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</w:tr>
      <w:tr w:rsidR="00984CF8" w:rsidRPr="003B5E57" w:rsidTr="0049684A">
        <w:trPr>
          <w:trHeight w:val="218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anic</w:t>
            </w:r>
            <w:proofErr w:type="spellEnd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0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Surfact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984CF8" w:rsidRPr="003B5E57" w:rsidTr="0049684A">
        <w:trPr>
          <w:trHeight w:val="140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Aerobact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Capsular polysaccharide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Amonabactin</w:t>
            </w:r>
            <w:proofErr w:type="spellEnd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 xml:space="preserve"> P 750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213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Carotenoid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Lipopolysaccharide oligosaccharide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Fusaricidin</w:t>
            </w:r>
            <w:proofErr w:type="spellEnd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 xml:space="preserve"> B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59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Paenila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302"/>
        </w:trPr>
        <w:tc>
          <w:tcPr>
            <w:tcW w:w="1908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Iturin</w:t>
            </w:r>
            <w:proofErr w:type="spellEnd"/>
          </w:p>
        </w:tc>
        <w:tc>
          <w:tcPr>
            <w:tcW w:w="4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22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22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770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840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770" w:type="dxa"/>
          </w:tcPr>
          <w:p w:rsidR="00984CF8" w:rsidRPr="003B5E57" w:rsidRDefault="00984CF8" w:rsidP="0049684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Tridecapt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80%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</w:pPr>
            <w:r w:rsidRPr="003B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CFCFC"/>
              </w:rPr>
              <w:t>-</w:t>
            </w:r>
          </w:p>
        </w:tc>
      </w:tr>
      <w:tr w:rsidR="00984CF8" w:rsidRPr="003B5E57" w:rsidTr="0049684A">
        <w:trPr>
          <w:trHeight w:val="171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Bacillaene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Fengyc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Bacillibact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Bacilys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0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Teichuronic</w:t>
            </w:r>
            <w:proofErr w:type="spellEnd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 xml:space="preserve"> acid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52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Subtilosin</w:t>
            </w:r>
            <w:proofErr w:type="spellEnd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 xml:space="preserve"> A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7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Subtil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25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Mycosubtil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29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Macrolactin</w:t>
            </w:r>
            <w:proofErr w:type="spellEnd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 xml:space="preserve"> H</w:t>
            </w:r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41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Difficid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186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CFCFC"/>
              </w:rPr>
              <w:t>Mersacidin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84CF8" w:rsidRPr="003B5E57" w:rsidTr="0049684A">
        <w:trPr>
          <w:trHeight w:val="93"/>
        </w:trPr>
        <w:tc>
          <w:tcPr>
            <w:tcW w:w="1908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B5E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seudopyronine</w:t>
            </w:r>
            <w:proofErr w:type="spellEnd"/>
          </w:p>
        </w:tc>
        <w:tc>
          <w:tcPr>
            <w:tcW w:w="4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84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  <w:tc>
          <w:tcPr>
            <w:tcW w:w="770" w:type="dxa"/>
            <w:shd w:val="clear" w:color="auto" w:fill="auto"/>
          </w:tcPr>
          <w:p w:rsidR="00984CF8" w:rsidRPr="003B5E57" w:rsidRDefault="00984CF8" w:rsidP="0049684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5E57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</w:tr>
    </w:tbl>
    <w:p w:rsidR="00984CF8" w:rsidRDefault="00984CF8" w:rsidP="00984CF8">
      <w:pPr>
        <w:rPr>
          <w:rFonts w:ascii="Times New Roman" w:hAnsi="Times New Roman" w:cs="Times New Roman"/>
          <w:sz w:val="24"/>
          <w:szCs w:val="24"/>
        </w:rPr>
      </w:pPr>
      <w:r w:rsidRPr="003B5E57">
        <w:rPr>
          <w:rFonts w:ascii="Times New Roman" w:hAnsi="Times New Roman" w:cs="Times New Roman"/>
          <w:sz w:val="24"/>
          <w:szCs w:val="24"/>
        </w:rPr>
        <w:t xml:space="preserve">Table S1. Antibiotics and secondary metabolites related genes as detected in the genome </w:t>
      </w:r>
    </w:p>
    <w:p w:rsidR="00984CF8" w:rsidRPr="003B5E57" w:rsidRDefault="00984CF8" w:rsidP="00984C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3B5E57">
        <w:rPr>
          <w:rFonts w:ascii="Times New Roman" w:hAnsi="Times New Roman" w:cs="Times New Roman"/>
          <w:sz w:val="24"/>
          <w:szCs w:val="24"/>
        </w:rPr>
        <w:t>sequences</w:t>
      </w:r>
      <w:proofErr w:type="gramEnd"/>
      <w:r w:rsidRPr="003B5E57">
        <w:rPr>
          <w:rFonts w:ascii="Times New Roman" w:hAnsi="Times New Roman" w:cs="Times New Roman"/>
          <w:sz w:val="24"/>
          <w:szCs w:val="24"/>
        </w:rPr>
        <w:t xml:space="preserve"> of closely related genomes to the isolates obtained from this study</w:t>
      </w:r>
    </w:p>
    <w:p w:rsidR="004C31A0" w:rsidRDefault="004C31A0">
      <w:bookmarkStart w:id="7" w:name="_GoBack"/>
      <w:bookmarkEnd w:id="7"/>
    </w:p>
    <w:sectPr w:rsidR="004C3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CF8"/>
    <w:rsid w:val="004C31A0"/>
    <w:rsid w:val="00984CF8"/>
    <w:rsid w:val="00EE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2017</Characters>
  <Application>Microsoft Office Word</Application>
  <DocSecurity>0</DocSecurity>
  <Lines>74</Lines>
  <Paragraphs>54</Paragraphs>
  <ScaleCrop>false</ScaleCrop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5-17T23:35:00Z</dcterms:created>
  <dcterms:modified xsi:type="dcterms:W3CDTF">2022-05-17T23:36:00Z</dcterms:modified>
</cp:coreProperties>
</file>